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4A3E6A" w14:textId="48C129EC" w:rsidR="00367D41" w:rsidRPr="00815E4E" w:rsidRDefault="00367D41" w:rsidP="00815E4E">
      <w:pPr>
        <w:pStyle w:val="Titolo1"/>
        <w:spacing w:line="480" w:lineRule="auto"/>
        <w:jc w:val="center"/>
        <w:rPr>
          <w:sz w:val="32"/>
          <w:lang w:val="en-US"/>
        </w:rPr>
      </w:pPr>
      <w:r w:rsidRPr="00815E4E">
        <w:rPr>
          <w:sz w:val="32"/>
          <w:lang w:val="en-US"/>
        </w:rPr>
        <w:t xml:space="preserve">Appendix </w:t>
      </w:r>
      <w:r w:rsidR="00CE49E7" w:rsidRPr="00815E4E">
        <w:rPr>
          <w:sz w:val="32"/>
          <w:lang w:val="en-US"/>
        </w:rPr>
        <w:t>C</w:t>
      </w:r>
      <w:r w:rsidRPr="00815E4E">
        <w:rPr>
          <w:sz w:val="32"/>
          <w:lang w:val="en-US"/>
        </w:rPr>
        <w:t>. The measures used in th</w:t>
      </w:r>
      <w:r w:rsidR="00C841C3" w:rsidRPr="00815E4E">
        <w:rPr>
          <w:sz w:val="32"/>
          <w:lang w:val="en-US"/>
        </w:rPr>
        <w:t>is</w:t>
      </w:r>
      <w:r w:rsidRPr="00815E4E">
        <w:rPr>
          <w:sz w:val="32"/>
          <w:lang w:val="en-US"/>
        </w:rPr>
        <w:t xml:space="preserve"> study</w:t>
      </w:r>
      <w:r w:rsidR="00C841C3" w:rsidRPr="00815E4E">
        <w:rPr>
          <w:sz w:val="32"/>
          <w:lang w:val="en-US"/>
        </w:rPr>
        <w:t xml:space="preserve">. </w:t>
      </w:r>
      <w:r w:rsidR="00CE49E7" w:rsidRPr="00815E4E">
        <w:rPr>
          <w:sz w:val="32"/>
          <w:lang w:val="en-US"/>
        </w:rPr>
        <w:t>Turkish version</w:t>
      </w:r>
      <w:r w:rsidR="00675310" w:rsidRPr="00815E4E">
        <w:rPr>
          <w:sz w:val="32"/>
          <w:lang w:val="en-US"/>
        </w:rPr>
        <w:t>.</w:t>
      </w:r>
    </w:p>
    <w:tbl>
      <w:tblPr>
        <w:tblW w:w="9361" w:type="dxa"/>
        <w:tblInd w:w="-289" w:type="dxa"/>
        <w:tblBorders>
          <w:top w:val="single" w:sz="4" w:space="0" w:color="7F7F7F"/>
          <w:bottom w:val="single" w:sz="4" w:space="0" w:color="7F7F7F"/>
          <w:insideV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"/>
        <w:gridCol w:w="9072"/>
      </w:tblGrid>
      <w:tr w:rsidR="00AC5BB0" w:rsidRPr="00501088" w14:paraId="6F8668E2" w14:textId="77777777" w:rsidTr="00BD5BF5">
        <w:trPr>
          <w:trHeight w:val="304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1218F62" w14:textId="5B9F8D29" w:rsidR="00AC5BB0" w:rsidRPr="00501088" w:rsidRDefault="00AC5BB0" w:rsidP="00501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2"/>
                <w:szCs w:val="22"/>
                <w:lang w:val="it-IT"/>
              </w:rPr>
            </w:pPr>
            <w:proofErr w:type="spellStart"/>
            <w:r w:rsidRPr="00501088">
              <w:rPr>
                <w:b/>
                <w:bCs/>
                <w:sz w:val="22"/>
                <w:szCs w:val="22"/>
                <w:lang w:val="it-IT"/>
              </w:rPr>
              <w:t>Attitudes</w:t>
            </w:r>
            <w:proofErr w:type="spellEnd"/>
            <w:r w:rsidR="00D96AF6" w:rsidRPr="00501088">
              <w:rPr>
                <w:b/>
                <w:bCs/>
                <w:sz w:val="22"/>
                <w:szCs w:val="22"/>
                <w:lang w:val="it-IT"/>
              </w:rPr>
              <w:t xml:space="preserve"> </w:t>
            </w:r>
            <w:proofErr w:type="spellStart"/>
            <w:r w:rsidR="00D96AF6" w:rsidRPr="00501088">
              <w:rPr>
                <w:b/>
                <w:bCs/>
                <w:sz w:val="22"/>
                <w:szCs w:val="22"/>
                <w:lang w:val="it-IT"/>
              </w:rPr>
              <w:t>toward</w:t>
            </w:r>
            <w:proofErr w:type="spellEnd"/>
            <w:r w:rsidR="00D96AF6" w:rsidRPr="00501088">
              <w:rPr>
                <w:b/>
                <w:bCs/>
                <w:sz w:val="22"/>
                <w:szCs w:val="22"/>
                <w:lang w:val="it-IT"/>
              </w:rPr>
              <w:t xml:space="preserve"> doping</w:t>
            </w:r>
          </w:p>
        </w:tc>
      </w:tr>
      <w:tr w:rsidR="00112907" w:rsidRPr="00501088" w14:paraId="1191ACDF" w14:textId="77777777" w:rsidTr="00BD5BF5">
        <w:trPr>
          <w:trHeight w:val="280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21493C0E" w14:textId="015BA5B2" w:rsidR="00112907" w:rsidRPr="00501088" w:rsidRDefault="009E1435" w:rsidP="00501088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Spo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performansınızı</w:t>
            </w:r>
            <w:proofErr w:type="spellEnd"/>
            <w:r w:rsidRPr="00501088">
              <w:rPr>
                <w:sz w:val="22"/>
                <w:szCs w:val="22"/>
              </w:rPr>
              <w:t xml:space="preserve"> yada </w:t>
            </w:r>
            <w:proofErr w:type="spellStart"/>
            <w:r w:rsidRPr="00501088">
              <w:rPr>
                <w:sz w:val="22"/>
                <w:szCs w:val="22"/>
              </w:rPr>
              <w:t>fiziksel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örünüşünüzü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eliştirm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macıyl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önümüzdek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üç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yd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</w:t>
            </w:r>
            <w:proofErr w:type="spellEnd"/>
            <w:r w:rsidR="006363F4"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ımı</w:t>
            </w:r>
            <w:proofErr w:type="spellEnd"/>
            <w:r w:rsidR="0035573C" w:rsidRPr="00501088">
              <w:rPr>
                <w:sz w:val="22"/>
                <w:szCs w:val="22"/>
              </w:rPr>
              <w:t>:</w:t>
            </w:r>
          </w:p>
        </w:tc>
      </w:tr>
      <w:tr w:rsidR="00EA6EDB" w:rsidRPr="00501088" w14:paraId="69AE9D5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CA19AF1" w14:textId="77777777" w:rsidR="00EA6EDB" w:rsidRPr="00501088" w:rsidRDefault="00EA6EDB" w:rsidP="0050108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C1BE4D" w14:textId="28770BC8" w:rsidR="00EA6EDB" w:rsidRPr="00501088" w:rsidRDefault="006C5C3D" w:rsidP="00501088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501088">
              <w:rPr>
                <w:sz w:val="22"/>
                <w:szCs w:val="22"/>
                <w:lang w:val="en-US"/>
              </w:rPr>
              <w:t>Gereksiz</w:t>
            </w:r>
            <w:proofErr w:type="spellEnd"/>
            <w:r w:rsidR="00593D00" w:rsidRPr="00501088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gerekli</w:t>
            </w:r>
            <w:proofErr w:type="spellEnd"/>
            <w:r w:rsidR="000633A7" w:rsidRPr="00501088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501088" w14:paraId="6B0DC234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AD7C955" w14:textId="77777777" w:rsidR="00EA6EDB" w:rsidRPr="00501088" w:rsidRDefault="00EA6EDB" w:rsidP="0050108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3A5D5" w14:textId="24DE89D5" w:rsidR="00EA6EDB" w:rsidRPr="00501088" w:rsidRDefault="009A0D34" w:rsidP="00501088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501088">
              <w:rPr>
                <w:sz w:val="22"/>
                <w:szCs w:val="22"/>
                <w:lang w:val="en-US"/>
              </w:rPr>
              <w:t>Aptalca</w:t>
            </w:r>
            <w:proofErr w:type="spellEnd"/>
            <w:r w:rsidR="00593D00" w:rsidRPr="00501088">
              <w:rPr>
                <w:sz w:val="22"/>
                <w:szCs w:val="22"/>
                <w:lang w:val="en-US"/>
              </w:rPr>
              <w:t>/</w:t>
            </w:r>
            <w:proofErr w:type="spellStart"/>
            <w:r w:rsidR="00E42C6D" w:rsidRPr="00501088">
              <w:rPr>
                <w:sz w:val="22"/>
                <w:szCs w:val="22"/>
                <w:lang w:val="en-US"/>
              </w:rPr>
              <w:t>a</w:t>
            </w:r>
            <w:r w:rsidRPr="00501088">
              <w:rPr>
                <w:sz w:val="22"/>
                <w:szCs w:val="22"/>
                <w:lang w:val="en-US"/>
              </w:rPr>
              <w:t>kıllıca</w:t>
            </w:r>
            <w:proofErr w:type="spellEnd"/>
            <w:r w:rsidR="000633A7" w:rsidRPr="00501088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501088" w14:paraId="71F0F4E5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09E03F67" w14:textId="77777777" w:rsidR="00EA6EDB" w:rsidRPr="00501088" w:rsidRDefault="00EA6EDB" w:rsidP="0050108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054A" w14:textId="33F04D9F" w:rsidR="00EA6EDB" w:rsidRPr="00501088" w:rsidRDefault="00A73E56" w:rsidP="00501088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501088">
              <w:rPr>
                <w:sz w:val="22"/>
                <w:szCs w:val="22"/>
                <w:lang w:val="en-US"/>
              </w:rPr>
              <w:t>Sakıncalı</w:t>
            </w:r>
            <w:proofErr w:type="spellEnd"/>
            <w:r w:rsidR="00593D00" w:rsidRPr="00501088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cazip</w:t>
            </w:r>
            <w:proofErr w:type="spellEnd"/>
            <w:r w:rsidR="000633A7" w:rsidRPr="00501088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501088" w14:paraId="27DE3A5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3EFEFB3" w14:textId="77777777" w:rsidR="00EA6EDB" w:rsidRPr="00501088" w:rsidRDefault="00EA6EDB" w:rsidP="0050108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B7F44" w14:textId="07B26A20" w:rsidR="00EA6EDB" w:rsidRPr="00501088" w:rsidRDefault="00A73E56" w:rsidP="00501088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501088">
              <w:rPr>
                <w:sz w:val="22"/>
                <w:szCs w:val="22"/>
                <w:lang w:val="en-US"/>
              </w:rPr>
              <w:t>Olumsuz</w:t>
            </w:r>
            <w:proofErr w:type="spellEnd"/>
            <w:r w:rsidR="00223616" w:rsidRPr="00501088">
              <w:rPr>
                <w:sz w:val="22"/>
                <w:szCs w:val="22"/>
                <w:lang w:val="en-US"/>
              </w:rPr>
              <w:t>/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olumlu</w:t>
            </w:r>
            <w:proofErr w:type="spellEnd"/>
            <w:r w:rsidR="000633A7" w:rsidRPr="00501088">
              <w:rPr>
                <w:sz w:val="22"/>
                <w:szCs w:val="22"/>
                <w:lang w:val="en-US"/>
              </w:rPr>
              <w:t>.</w:t>
            </w:r>
          </w:p>
        </w:tc>
      </w:tr>
      <w:tr w:rsidR="00EA6EDB" w:rsidRPr="00501088" w14:paraId="72A349FC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1371890E" w14:textId="77777777" w:rsidR="00EA6EDB" w:rsidRPr="00501088" w:rsidRDefault="00EA6EDB" w:rsidP="00501088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eastAsia="MS Mincho"/>
                <w:sz w:val="22"/>
                <w:szCs w:val="22"/>
                <w:lang w:val="en-US" w:eastAsia="it-IT"/>
              </w:rPr>
            </w:pP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A951" w14:textId="1E3210B6" w:rsidR="00EA6EDB" w:rsidRPr="00501088" w:rsidRDefault="009A0D34" w:rsidP="00501088">
            <w:pPr>
              <w:spacing w:line="276" w:lineRule="auto"/>
              <w:rPr>
                <w:sz w:val="22"/>
                <w:szCs w:val="22"/>
                <w:lang w:val="en-US"/>
              </w:rPr>
            </w:pPr>
            <w:proofErr w:type="spellStart"/>
            <w:r w:rsidRPr="00501088">
              <w:rPr>
                <w:sz w:val="22"/>
                <w:szCs w:val="22"/>
                <w:lang w:val="en-US"/>
              </w:rPr>
              <w:t>Zararlı</w:t>
            </w:r>
            <w:proofErr w:type="spellEnd"/>
            <w:r w:rsidR="00223616" w:rsidRPr="00501088">
              <w:rPr>
                <w:sz w:val="22"/>
                <w:szCs w:val="22"/>
                <w:lang w:val="en-US"/>
              </w:rPr>
              <w:t>/</w:t>
            </w:r>
            <w:r w:rsidRPr="00501088">
              <w:rPr>
                <w:sz w:val="22"/>
                <w:szCs w:val="22"/>
              </w:rPr>
              <w:t>f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aydalı</w:t>
            </w:r>
            <w:proofErr w:type="spellEnd"/>
            <w:r w:rsidR="000633A7" w:rsidRPr="00501088">
              <w:rPr>
                <w:sz w:val="22"/>
                <w:szCs w:val="22"/>
                <w:lang w:val="en-US"/>
              </w:rPr>
              <w:t>.</w:t>
            </w:r>
          </w:p>
        </w:tc>
      </w:tr>
      <w:tr w:rsidR="00AC5BB0" w:rsidRPr="00501088" w14:paraId="04349CBE" w14:textId="77777777" w:rsidTr="00BD5BF5">
        <w:trPr>
          <w:trHeight w:val="332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33E8C75A" w14:textId="64F21619" w:rsidR="00AC5BB0" w:rsidRPr="00501088" w:rsidRDefault="00AC5BB0" w:rsidP="00501088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501088">
              <w:rPr>
                <w:b/>
                <w:bCs/>
                <w:sz w:val="22"/>
                <w:szCs w:val="22"/>
                <w:lang w:val="en-US"/>
              </w:rPr>
              <w:t>Doping-specific self-regulatory efficacy</w:t>
            </w:r>
          </w:p>
        </w:tc>
      </w:tr>
      <w:tr w:rsidR="00112907" w:rsidRPr="00501088" w14:paraId="0B46E3D8" w14:textId="77777777" w:rsidTr="00BD5BF5">
        <w:trPr>
          <w:trHeight w:val="296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7D5A4646" w14:textId="229EB15A" w:rsidR="00112907" w:rsidRPr="00501088" w:rsidRDefault="00857189" w:rsidP="00501088">
            <w:pPr>
              <w:spacing w:line="276" w:lineRule="auto"/>
              <w:rPr>
                <w:sz w:val="22"/>
                <w:szCs w:val="22"/>
                <w:lang w:val="it-IT"/>
              </w:rPr>
            </w:pPr>
            <w:proofErr w:type="spellStart"/>
            <w:r w:rsidRPr="00501088">
              <w:rPr>
                <w:sz w:val="22"/>
                <w:szCs w:val="22"/>
                <w:lang w:val="it-IT"/>
              </w:rPr>
              <w:t>Aşağıdaki</w:t>
            </w:r>
            <w:proofErr w:type="spellEnd"/>
            <w:r w:rsidRPr="00501088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it-IT"/>
              </w:rPr>
              <w:t>konularda</w:t>
            </w:r>
            <w:proofErr w:type="spellEnd"/>
            <w:r w:rsidRPr="00501088">
              <w:rPr>
                <w:sz w:val="22"/>
                <w:szCs w:val="22"/>
                <w:lang w:val="it-IT"/>
              </w:rPr>
              <w:t xml:space="preserve"> ne </w:t>
            </w:r>
            <w:proofErr w:type="spellStart"/>
            <w:r w:rsidRPr="00501088">
              <w:rPr>
                <w:sz w:val="22"/>
                <w:szCs w:val="22"/>
                <w:lang w:val="it-IT"/>
              </w:rPr>
              <w:t>derecede</w:t>
            </w:r>
            <w:proofErr w:type="spellEnd"/>
            <w:r w:rsidRPr="00501088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it-IT"/>
              </w:rPr>
              <w:t>kendinizden</w:t>
            </w:r>
            <w:proofErr w:type="spellEnd"/>
            <w:r w:rsidRPr="00501088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it-IT"/>
              </w:rPr>
              <w:t>emin</w:t>
            </w:r>
            <w:proofErr w:type="spellEnd"/>
            <w:r w:rsidRPr="00501088">
              <w:rPr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it-IT"/>
              </w:rPr>
              <w:t>olabilirsiniz</w:t>
            </w:r>
            <w:proofErr w:type="spellEnd"/>
            <w:r w:rsidRPr="00501088">
              <w:rPr>
                <w:sz w:val="22"/>
                <w:szCs w:val="22"/>
                <w:lang w:val="it-IT"/>
              </w:rPr>
              <w:t>?</w:t>
            </w:r>
          </w:p>
        </w:tc>
      </w:tr>
      <w:tr w:rsidR="00191208" w:rsidRPr="00501088" w14:paraId="5C723A91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99F850D" w14:textId="77777777" w:rsidR="00191208" w:rsidRPr="00501088" w:rsidRDefault="00191208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1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00450" w14:textId="5BBBA19C" w:rsidR="00191208" w:rsidRPr="00501088" w:rsidRDefault="00857189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Fiziksel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olara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ilme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eterl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hissettiğinizd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afra</w:t>
            </w:r>
            <w:proofErr w:type="spellEnd"/>
            <w:r w:rsidR="00F672FB"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makt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akınmak</w:t>
            </w:r>
            <w:proofErr w:type="spellEnd"/>
            <w:r w:rsidR="00EF22DE" w:rsidRPr="00501088">
              <w:rPr>
                <w:sz w:val="22"/>
                <w:szCs w:val="22"/>
              </w:rPr>
              <w:t>.</w:t>
            </w:r>
          </w:p>
        </w:tc>
      </w:tr>
      <w:tr w:rsidR="00191208" w:rsidRPr="00501088" w14:paraId="3055DDE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53DADC9" w14:textId="77777777" w:rsidR="00191208" w:rsidRPr="00501088" w:rsidRDefault="00191208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2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0BB14" w14:textId="548D89CB" w:rsidR="00191208" w:rsidRPr="00501088" w:rsidRDefault="00F672FB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Hiç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imsen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sl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ilemeyeceğ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durumlarda</w:t>
            </w:r>
            <w:proofErr w:type="spellEnd"/>
            <w:r w:rsidRPr="00501088">
              <w:rPr>
                <w:sz w:val="22"/>
                <w:szCs w:val="22"/>
              </w:rPr>
              <w:t xml:space="preserve"> bile, </w:t>
            </w:r>
            <w:proofErr w:type="spellStart"/>
            <w:r w:rsidRPr="00501088">
              <w:rPr>
                <w:sz w:val="22"/>
                <w:szCs w:val="22"/>
              </w:rPr>
              <w:t>başkalarını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eğendiğ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i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vücud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ahip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olma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="000633A7" w:rsidRPr="00501088">
              <w:rPr>
                <w:sz w:val="22"/>
                <w:szCs w:val="22"/>
              </w:rPr>
              <w:t>.</w:t>
            </w:r>
          </w:p>
        </w:tc>
      </w:tr>
      <w:tr w:rsidR="00191208" w:rsidRPr="00501088" w14:paraId="3E2F6722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692EFFD8" w14:textId="77777777" w:rsidR="00191208" w:rsidRPr="00501088" w:rsidRDefault="00191208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3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9F741" w14:textId="56706551" w:rsidR="00191208" w:rsidRPr="00501088" w:rsidRDefault="0083200B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Vücudunuzu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stediğiniz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ib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örünmes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makt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akınmak</w:t>
            </w:r>
            <w:proofErr w:type="spellEnd"/>
            <w:r w:rsidR="0023122C" w:rsidRPr="00501088">
              <w:rPr>
                <w:sz w:val="22"/>
                <w:szCs w:val="22"/>
              </w:rPr>
              <w:t>.</w:t>
            </w:r>
          </w:p>
        </w:tc>
      </w:tr>
      <w:tr w:rsidR="00191208" w:rsidRPr="00501088" w14:paraId="7966EFD3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3B945A1E" w14:textId="77777777" w:rsidR="00191208" w:rsidRPr="00501088" w:rsidRDefault="00191208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4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217C6" w14:textId="1779C2E1" w:rsidR="00191208" w:rsidRPr="00501088" w:rsidRDefault="0083200B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Hiç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imsen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sl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ilemeyeceğ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durumlarda</w:t>
            </w:r>
            <w:proofErr w:type="spellEnd"/>
            <w:r w:rsidRPr="00501088">
              <w:rPr>
                <w:sz w:val="22"/>
                <w:szCs w:val="22"/>
              </w:rPr>
              <w:t xml:space="preserve"> bile, </w:t>
            </w:r>
            <w:proofErr w:type="spellStart"/>
            <w:r w:rsidRPr="00501088">
              <w:rPr>
                <w:sz w:val="22"/>
                <w:szCs w:val="22"/>
              </w:rPr>
              <w:t>spord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onuc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dah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çabu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ulaşma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makt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akınmak</w:t>
            </w:r>
            <w:proofErr w:type="spellEnd"/>
            <w:r w:rsidR="0023122C" w:rsidRPr="00501088">
              <w:rPr>
                <w:sz w:val="22"/>
                <w:szCs w:val="22"/>
              </w:rPr>
              <w:t>.</w:t>
            </w:r>
          </w:p>
        </w:tc>
      </w:tr>
      <w:tr w:rsidR="00191208" w:rsidRPr="00501088" w14:paraId="2A16602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0B7D3E" w14:textId="77777777" w:rsidR="00191208" w:rsidRPr="00501088" w:rsidRDefault="00191208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5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09CA6" w14:textId="6942F37F" w:rsidR="00191208" w:rsidRPr="00501088" w:rsidRDefault="00B94686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Başkalarınd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ele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askıy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rağme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mamak</w:t>
            </w:r>
            <w:proofErr w:type="spellEnd"/>
            <w:r w:rsidR="0023122C" w:rsidRPr="00501088">
              <w:rPr>
                <w:sz w:val="22"/>
                <w:szCs w:val="22"/>
              </w:rPr>
              <w:t>.</w:t>
            </w:r>
          </w:p>
        </w:tc>
      </w:tr>
      <w:tr w:rsidR="00191208" w:rsidRPr="00501088" w14:paraId="0D10121B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37737576" w14:textId="77777777" w:rsidR="00191208" w:rsidRPr="00501088" w:rsidRDefault="00191208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6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DF9AB" w14:textId="6EA05DB8" w:rsidR="00191208" w:rsidRPr="00501088" w:rsidRDefault="00B94686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 xml:space="preserve">Yan </w:t>
            </w:r>
            <w:proofErr w:type="spellStart"/>
            <w:r w:rsidRPr="00501088">
              <w:rPr>
                <w:sz w:val="22"/>
                <w:szCs w:val="22"/>
              </w:rPr>
              <w:t>etkiler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olmayacağın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ildiğinizde</w:t>
            </w:r>
            <w:proofErr w:type="spellEnd"/>
            <w:r w:rsidRPr="00501088">
              <w:rPr>
                <w:sz w:val="22"/>
                <w:szCs w:val="22"/>
              </w:rPr>
              <w:t xml:space="preserve"> bile, </w:t>
            </w:r>
            <w:proofErr w:type="spellStart"/>
            <w:r w:rsidRPr="00501088">
              <w:rPr>
                <w:sz w:val="22"/>
                <w:szCs w:val="22"/>
              </w:rPr>
              <w:t>yaptığınız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pordak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performansınız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rttırma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makt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açınmak</w:t>
            </w:r>
            <w:proofErr w:type="spellEnd"/>
            <w:r w:rsidR="008F3003" w:rsidRPr="00501088">
              <w:rPr>
                <w:sz w:val="22"/>
                <w:szCs w:val="22"/>
              </w:rPr>
              <w:t>.</w:t>
            </w:r>
          </w:p>
        </w:tc>
      </w:tr>
      <w:tr w:rsidR="00675310" w:rsidRPr="00501088" w14:paraId="1F0A60A2" w14:textId="77777777" w:rsidTr="00BD5BF5">
        <w:trPr>
          <w:trHeight w:val="319"/>
        </w:trPr>
        <w:tc>
          <w:tcPr>
            <w:tcW w:w="9361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 w14:paraId="19244226" w14:textId="2F86FBBC" w:rsidR="00675310" w:rsidRPr="00501088" w:rsidRDefault="00675310" w:rsidP="00501088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501088">
              <w:rPr>
                <w:b/>
                <w:bCs/>
                <w:sz w:val="22"/>
                <w:szCs w:val="22"/>
                <w:lang w:val="en-US"/>
              </w:rPr>
              <w:t>Moral disengagement toward doping</w:t>
            </w:r>
          </w:p>
        </w:tc>
      </w:tr>
      <w:tr w:rsidR="00112907" w:rsidRPr="00501088" w14:paraId="794CC8BD" w14:textId="77777777" w:rsidTr="00BD5BF5">
        <w:trPr>
          <w:trHeight w:val="212"/>
        </w:trPr>
        <w:tc>
          <w:tcPr>
            <w:tcW w:w="9361" w:type="dxa"/>
            <w:gridSpan w:val="2"/>
            <w:tcBorders>
              <w:top w:val="single" w:sz="4" w:space="0" w:color="7F7F7F"/>
              <w:bottom w:val="nil"/>
            </w:tcBorders>
          </w:tcPr>
          <w:p w14:paraId="3C934863" w14:textId="6659AC38" w:rsidR="00112907" w:rsidRPr="00501088" w:rsidRDefault="00131A62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Aşağıdak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fadelere</w:t>
            </w:r>
            <w:proofErr w:type="spellEnd"/>
            <w:r w:rsidRPr="00501088">
              <w:rPr>
                <w:sz w:val="22"/>
                <w:szCs w:val="22"/>
              </w:rPr>
              <w:t xml:space="preserve"> ne </w:t>
            </w:r>
            <w:proofErr w:type="spellStart"/>
            <w:r w:rsidRPr="00501088">
              <w:rPr>
                <w:sz w:val="22"/>
                <w:szCs w:val="22"/>
              </w:rPr>
              <w:t>kada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atılıyorsunuz</w:t>
            </w:r>
            <w:proofErr w:type="spellEnd"/>
            <w:r w:rsidRPr="00501088">
              <w:rPr>
                <w:sz w:val="22"/>
                <w:szCs w:val="22"/>
              </w:rPr>
              <w:t>?</w:t>
            </w:r>
          </w:p>
        </w:tc>
      </w:tr>
      <w:tr w:rsidR="009A3800" w:rsidRPr="00501088" w14:paraId="2D2849BD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11BE0581" w14:textId="1D3A814F" w:rsidR="009A3800" w:rsidRPr="00501088" w:rsidRDefault="009A3800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1</w:t>
            </w:r>
            <w:r w:rsidR="00E30CE2" w:rsidRPr="00501088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5EFAB" w14:textId="47623E08" w:rsidR="009A3800" w:rsidRPr="00501088" w:rsidRDefault="00131A62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Alkol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v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tütünü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zararl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etkileriyl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arşılaştırıldığında</w:t>
            </w:r>
            <w:proofErr w:type="spellEnd"/>
            <w:r w:rsidRPr="00501088">
              <w:rPr>
                <w:sz w:val="22"/>
                <w:szCs w:val="22"/>
              </w:rPr>
              <w:t xml:space="preserve">,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ım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çok</w:t>
            </w:r>
            <w:proofErr w:type="spellEnd"/>
            <w:r w:rsidRPr="00501088">
              <w:rPr>
                <w:sz w:val="22"/>
                <w:szCs w:val="22"/>
              </w:rPr>
              <w:t xml:space="preserve"> da </w:t>
            </w:r>
            <w:proofErr w:type="spellStart"/>
            <w:r w:rsidRPr="00501088">
              <w:rPr>
                <w:sz w:val="22"/>
                <w:szCs w:val="22"/>
              </w:rPr>
              <w:t>kötü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değil</w:t>
            </w:r>
            <w:proofErr w:type="spellEnd"/>
            <w:r w:rsidRPr="00501088">
              <w:rPr>
                <w:sz w:val="22"/>
                <w:szCs w:val="22"/>
              </w:rPr>
              <w:t>.</w:t>
            </w:r>
          </w:p>
        </w:tc>
      </w:tr>
      <w:tr w:rsidR="002F332D" w:rsidRPr="00501088" w14:paraId="1D0773D7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7DA1B099" w14:textId="687F6A9F" w:rsidR="002F332D" w:rsidRPr="00501088" w:rsidRDefault="002F332D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2</w:t>
            </w:r>
            <w:r w:rsidR="00E30CE2" w:rsidRPr="00501088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0CEB9" w14:textId="1B0B51CB" w:rsidR="002F332D" w:rsidRPr="00501088" w:rsidRDefault="00131A62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 xml:space="preserve">Bir </w:t>
            </w:r>
            <w:proofErr w:type="spellStart"/>
            <w:r w:rsidRPr="00501088">
              <w:rPr>
                <w:sz w:val="22"/>
                <w:szCs w:val="22"/>
              </w:rPr>
              <w:t>ço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ns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ynısın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ptı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, </w:t>
            </w:r>
            <w:proofErr w:type="spellStart"/>
            <w:r w:rsidRPr="00501088">
              <w:rPr>
                <w:sz w:val="22"/>
                <w:szCs w:val="22"/>
              </w:rPr>
              <w:t>vücutların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eliştirme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anlar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ınama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doğru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değil</w:t>
            </w:r>
            <w:proofErr w:type="spellEnd"/>
            <w:r w:rsidRPr="00501088">
              <w:rPr>
                <w:sz w:val="22"/>
                <w:szCs w:val="22"/>
              </w:rPr>
              <w:t>.</w:t>
            </w:r>
          </w:p>
        </w:tc>
      </w:tr>
      <w:tr w:rsidR="002F332D" w:rsidRPr="00501088" w14:paraId="3134C609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41F3B069" w14:textId="7B2A3511" w:rsidR="002F332D" w:rsidRPr="00501088" w:rsidRDefault="002F332D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3</w:t>
            </w:r>
            <w:r w:rsidR="00E30CE2" w:rsidRPr="00501088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738D" w14:textId="266718FF" w:rsidR="002F332D" w:rsidRPr="00501088" w:rsidRDefault="004E48FA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ımı</w:t>
            </w:r>
            <w:proofErr w:type="spellEnd"/>
            <w:r w:rsidRPr="00501088">
              <w:rPr>
                <w:sz w:val="22"/>
                <w:szCs w:val="22"/>
              </w:rPr>
              <w:t xml:space="preserve">, </w:t>
            </w:r>
            <w:proofErr w:type="spellStart"/>
            <w:r w:rsidRPr="00501088">
              <w:rPr>
                <w:sz w:val="22"/>
                <w:szCs w:val="22"/>
              </w:rPr>
              <w:t>kişin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end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potansiyelin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e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y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şekild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eliştirebilmesin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i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oludur</w:t>
            </w:r>
            <w:proofErr w:type="spellEnd"/>
            <w:r w:rsidR="002F332D" w:rsidRPr="00501088">
              <w:rPr>
                <w:sz w:val="22"/>
                <w:szCs w:val="22"/>
              </w:rPr>
              <w:t>.</w:t>
            </w:r>
          </w:p>
        </w:tc>
      </w:tr>
      <w:tr w:rsidR="002F332D" w:rsidRPr="00501088" w14:paraId="65CE20A8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509E0AA1" w14:textId="1D42CF2E" w:rsidR="002F332D" w:rsidRPr="00501088" w:rsidRDefault="002F332D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4</w:t>
            </w:r>
            <w:r w:rsidR="00E30CE2" w:rsidRPr="00501088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AA7A4" w14:textId="16772A06" w:rsidR="002F332D" w:rsidRPr="00501088" w:rsidRDefault="004E48FA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Fiziksel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örüntülerin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geliştirme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iç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kullananları</w:t>
            </w:r>
            <w:proofErr w:type="spellEnd"/>
            <w:r w:rsidRPr="00501088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cezalandırmak</w:t>
            </w:r>
            <w:proofErr w:type="spellEnd"/>
            <w:r w:rsidRPr="00501088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için</w:t>
            </w:r>
            <w:proofErr w:type="spellEnd"/>
            <w:r w:rsidRPr="00501088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herhangi</w:t>
            </w:r>
            <w:proofErr w:type="spellEnd"/>
            <w:r w:rsidRPr="00501088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bir</w:t>
            </w:r>
            <w:proofErr w:type="spellEnd"/>
            <w:r w:rsidRPr="00501088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  <w:lang w:val="en-US"/>
              </w:rPr>
              <w:t>neden</w:t>
            </w:r>
            <w:proofErr w:type="spellEnd"/>
            <w:r w:rsidRPr="00501088">
              <w:rPr>
                <w:sz w:val="22"/>
                <w:szCs w:val="22"/>
                <w:lang w:val="en-US"/>
              </w:rPr>
              <w:t xml:space="preserve"> yok;</w:t>
            </w:r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onuçt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imseye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zara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vermiyorlar</w:t>
            </w:r>
            <w:proofErr w:type="spellEnd"/>
            <w:r w:rsidR="002F332D" w:rsidRPr="00501088">
              <w:rPr>
                <w:sz w:val="22"/>
                <w:szCs w:val="22"/>
              </w:rPr>
              <w:t>.</w:t>
            </w:r>
          </w:p>
        </w:tc>
      </w:tr>
      <w:tr w:rsidR="002F332D" w:rsidRPr="00501088" w14:paraId="6542C3FE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nil"/>
              <w:right w:val="nil"/>
            </w:tcBorders>
          </w:tcPr>
          <w:p w14:paraId="2FC7C452" w14:textId="2712D0E2" w:rsidR="002F332D" w:rsidRPr="00501088" w:rsidRDefault="002F332D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5</w:t>
            </w:r>
            <w:r w:rsidR="00E30CE2" w:rsidRPr="00501088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337DC" w14:textId="38AFBE01" w:rsidR="002F332D" w:rsidRPr="00501088" w:rsidRDefault="007A50C5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Spord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anla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uçlanmamalıdır</w:t>
            </w:r>
            <w:proofErr w:type="spellEnd"/>
            <w:r w:rsidRPr="00501088">
              <w:rPr>
                <w:sz w:val="22"/>
                <w:szCs w:val="22"/>
              </w:rPr>
              <w:t xml:space="preserve">; </w:t>
            </w:r>
            <w:proofErr w:type="spellStart"/>
            <w:r w:rsidRPr="00501088">
              <w:rPr>
                <w:sz w:val="22"/>
                <w:szCs w:val="22"/>
              </w:rPr>
              <w:t>esas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suç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onlarda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ço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fazl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beklentis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olanlarda</w:t>
            </w:r>
            <w:proofErr w:type="spellEnd"/>
            <w:r w:rsidRPr="00501088">
              <w:rPr>
                <w:sz w:val="22"/>
                <w:szCs w:val="22"/>
              </w:rPr>
              <w:t>.</w:t>
            </w:r>
          </w:p>
        </w:tc>
      </w:tr>
      <w:tr w:rsidR="002F332D" w:rsidRPr="00501088" w14:paraId="674BEBAF" w14:textId="77777777" w:rsidTr="00BD5BF5">
        <w:trPr>
          <w:trHeight w:val="212"/>
        </w:trPr>
        <w:tc>
          <w:tcPr>
            <w:tcW w:w="289" w:type="dxa"/>
            <w:tcBorders>
              <w:top w:val="nil"/>
              <w:bottom w:val="single" w:sz="4" w:space="0" w:color="7F7F7F"/>
              <w:right w:val="nil"/>
            </w:tcBorders>
          </w:tcPr>
          <w:p w14:paraId="4D65D5A4" w14:textId="17E43849" w:rsidR="002F332D" w:rsidRPr="00501088" w:rsidRDefault="002F332D" w:rsidP="00501088">
            <w:pPr>
              <w:spacing w:line="276" w:lineRule="auto"/>
              <w:rPr>
                <w:sz w:val="22"/>
                <w:szCs w:val="22"/>
              </w:rPr>
            </w:pPr>
            <w:r w:rsidRPr="00501088">
              <w:rPr>
                <w:sz w:val="22"/>
                <w:szCs w:val="22"/>
              </w:rPr>
              <w:t>6</w:t>
            </w:r>
            <w:r w:rsidR="00E30CE2" w:rsidRPr="00501088">
              <w:rPr>
                <w:sz w:val="22"/>
                <w:szCs w:val="22"/>
              </w:rPr>
              <w:t>.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7F7F7F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E3C5" w14:textId="65FC45D3" w:rsidR="002F332D" w:rsidRPr="00501088" w:rsidRDefault="004422CC" w:rsidP="00501088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501088">
              <w:rPr>
                <w:sz w:val="22"/>
                <w:szCs w:val="22"/>
              </w:rPr>
              <w:t>Eğ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işinin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limitlerini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aşmasına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yardımc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olabiliyorsa</w:t>
            </w:r>
            <w:proofErr w:type="spellEnd"/>
            <w:r w:rsidRPr="00501088">
              <w:rPr>
                <w:sz w:val="22"/>
                <w:szCs w:val="22"/>
              </w:rPr>
              <w:t xml:space="preserve">, </w:t>
            </w:r>
            <w:proofErr w:type="spellStart"/>
            <w:r w:rsidRPr="00501088">
              <w:rPr>
                <w:sz w:val="22"/>
                <w:szCs w:val="22"/>
              </w:rPr>
              <w:t>yasadışı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maddeler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ullanmak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kabul</w:t>
            </w:r>
            <w:proofErr w:type="spellEnd"/>
            <w:r w:rsidRPr="00501088">
              <w:rPr>
                <w:sz w:val="22"/>
                <w:szCs w:val="22"/>
              </w:rPr>
              <w:t xml:space="preserve"> </w:t>
            </w:r>
            <w:proofErr w:type="spellStart"/>
            <w:r w:rsidRPr="00501088">
              <w:rPr>
                <w:sz w:val="22"/>
                <w:szCs w:val="22"/>
              </w:rPr>
              <w:t>edilebilir</w:t>
            </w:r>
            <w:proofErr w:type="spellEnd"/>
            <w:r w:rsidRPr="00501088">
              <w:rPr>
                <w:sz w:val="22"/>
                <w:szCs w:val="22"/>
              </w:rPr>
              <w:t>.</w:t>
            </w:r>
          </w:p>
        </w:tc>
      </w:tr>
    </w:tbl>
    <w:p w14:paraId="669D80B9" w14:textId="77777777" w:rsidR="00367D41" w:rsidRPr="00131A62" w:rsidRDefault="00367D41" w:rsidP="00191208">
      <w:pPr>
        <w:tabs>
          <w:tab w:val="left" w:pos="5045"/>
        </w:tabs>
        <w:spacing w:line="240" w:lineRule="auto"/>
      </w:pPr>
      <w:r w:rsidRPr="00131A62">
        <w:tab/>
      </w:r>
    </w:p>
    <w:p w14:paraId="4360257B" w14:textId="77777777" w:rsidR="00E11D68" w:rsidRPr="00131A62" w:rsidRDefault="00E11D68"/>
    <w:sectPr w:rsidR="00E11D68" w:rsidRPr="00131A62" w:rsidSect="004877B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B90316"/>
    <w:multiLevelType w:val="hybridMultilevel"/>
    <w:tmpl w:val="CE90F74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B7FFA"/>
    <w:multiLevelType w:val="hybridMultilevel"/>
    <w:tmpl w:val="36363D3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362C04"/>
    <w:multiLevelType w:val="hybridMultilevel"/>
    <w:tmpl w:val="E40AE8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C5F138D"/>
    <w:multiLevelType w:val="hybridMultilevel"/>
    <w:tmpl w:val="81BEF022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>
      <w:start w:val="1"/>
      <w:numFmt w:val="lowerRoman"/>
      <w:lvlText w:val="%3."/>
      <w:lvlJc w:val="right"/>
      <w:pPr>
        <w:ind w:left="1800" w:hanging="180"/>
      </w:pPr>
    </w:lvl>
    <w:lvl w:ilvl="3" w:tplc="0410000F">
      <w:start w:val="1"/>
      <w:numFmt w:val="decimal"/>
      <w:lvlText w:val="%4."/>
      <w:lvlJc w:val="left"/>
      <w:pPr>
        <w:ind w:left="2520" w:hanging="360"/>
      </w:pPr>
    </w:lvl>
    <w:lvl w:ilvl="4" w:tplc="04100019">
      <w:start w:val="1"/>
      <w:numFmt w:val="lowerLetter"/>
      <w:lvlText w:val="%5."/>
      <w:lvlJc w:val="left"/>
      <w:pPr>
        <w:ind w:left="3240" w:hanging="360"/>
      </w:pPr>
    </w:lvl>
    <w:lvl w:ilvl="5" w:tplc="0410001B">
      <w:start w:val="1"/>
      <w:numFmt w:val="lowerRoman"/>
      <w:lvlText w:val="%6."/>
      <w:lvlJc w:val="right"/>
      <w:pPr>
        <w:ind w:left="3960" w:hanging="180"/>
      </w:pPr>
    </w:lvl>
    <w:lvl w:ilvl="6" w:tplc="0410000F">
      <w:start w:val="1"/>
      <w:numFmt w:val="decimal"/>
      <w:lvlText w:val="%7."/>
      <w:lvlJc w:val="left"/>
      <w:pPr>
        <w:ind w:left="4680" w:hanging="360"/>
      </w:pPr>
    </w:lvl>
    <w:lvl w:ilvl="7" w:tplc="04100019">
      <w:start w:val="1"/>
      <w:numFmt w:val="lowerLetter"/>
      <w:lvlText w:val="%8."/>
      <w:lvlJc w:val="left"/>
      <w:pPr>
        <w:ind w:left="5400" w:hanging="360"/>
      </w:pPr>
    </w:lvl>
    <w:lvl w:ilvl="8" w:tplc="0410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D41"/>
    <w:rsid w:val="000633A7"/>
    <w:rsid w:val="001073C3"/>
    <w:rsid w:val="00112907"/>
    <w:rsid w:val="001262FB"/>
    <w:rsid w:val="00131A62"/>
    <w:rsid w:val="00191208"/>
    <w:rsid w:val="00211E71"/>
    <w:rsid w:val="00223616"/>
    <w:rsid w:val="0023122C"/>
    <w:rsid w:val="002846D0"/>
    <w:rsid w:val="002C1447"/>
    <w:rsid w:val="002C1FF4"/>
    <w:rsid w:val="002F332D"/>
    <w:rsid w:val="0035573C"/>
    <w:rsid w:val="00367D41"/>
    <w:rsid w:val="004422CC"/>
    <w:rsid w:val="004877B1"/>
    <w:rsid w:val="004E48FA"/>
    <w:rsid w:val="00501088"/>
    <w:rsid w:val="00593D00"/>
    <w:rsid w:val="005A12EE"/>
    <w:rsid w:val="006363F4"/>
    <w:rsid w:val="00675310"/>
    <w:rsid w:val="006C5C3D"/>
    <w:rsid w:val="006F6C17"/>
    <w:rsid w:val="00761786"/>
    <w:rsid w:val="007A50C5"/>
    <w:rsid w:val="00815E4E"/>
    <w:rsid w:val="0083200B"/>
    <w:rsid w:val="00857189"/>
    <w:rsid w:val="00865743"/>
    <w:rsid w:val="008F3003"/>
    <w:rsid w:val="009050CC"/>
    <w:rsid w:val="009A0D34"/>
    <w:rsid w:val="009A3800"/>
    <w:rsid w:val="009E1435"/>
    <w:rsid w:val="00A05CCB"/>
    <w:rsid w:val="00A43C26"/>
    <w:rsid w:val="00A73E56"/>
    <w:rsid w:val="00AC5BB0"/>
    <w:rsid w:val="00B008E7"/>
    <w:rsid w:val="00B31F48"/>
    <w:rsid w:val="00B54F91"/>
    <w:rsid w:val="00B94686"/>
    <w:rsid w:val="00BC49AF"/>
    <w:rsid w:val="00BD5BF5"/>
    <w:rsid w:val="00BE278A"/>
    <w:rsid w:val="00C841C3"/>
    <w:rsid w:val="00CB27D7"/>
    <w:rsid w:val="00CE49E7"/>
    <w:rsid w:val="00D96AF6"/>
    <w:rsid w:val="00E026CB"/>
    <w:rsid w:val="00E11D68"/>
    <w:rsid w:val="00E30CE2"/>
    <w:rsid w:val="00E42C6D"/>
    <w:rsid w:val="00EA6EDB"/>
    <w:rsid w:val="00EF22DE"/>
    <w:rsid w:val="00F044C5"/>
    <w:rsid w:val="00F672FB"/>
    <w:rsid w:val="00FC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11E67"/>
  <w15:chartTrackingRefBased/>
  <w15:docId w15:val="{8198CA3D-9684-4C0B-A291-BDAEB1392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7D4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olo1">
    <w:name w:val="heading 1"/>
    <w:basedOn w:val="Normale"/>
    <w:next w:val="Normale"/>
    <w:link w:val="Titolo1Carattere"/>
    <w:qFormat/>
    <w:rsid w:val="00367D4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367D41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Paragrafoelenco">
    <w:name w:val="List Paragraph"/>
    <w:basedOn w:val="Normale"/>
    <w:uiPriority w:val="34"/>
    <w:qFormat/>
    <w:rsid w:val="00EA6ED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Girelli</dc:creator>
  <cp:keywords/>
  <dc:description/>
  <cp:lastModifiedBy>Laura Girelli</cp:lastModifiedBy>
  <cp:revision>2</cp:revision>
  <dcterms:created xsi:type="dcterms:W3CDTF">2020-04-15T08:50:00Z</dcterms:created>
  <dcterms:modified xsi:type="dcterms:W3CDTF">2020-04-15T08:50:00Z</dcterms:modified>
</cp:coreProperties>
</file>